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6B8" w:rsidRPr="005D5FE4" w:rsidRDefault="00E636B8" w:rsidP="005D5FE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proofErr w:type="gramStart"/>
      <w:r w:rsidRPr="00E636B8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Table </w:t>
      </w:r>
      <w:r w:rsidR="005D5FE4">
        <w:rPr>
          <w:rFonts w:ascii="Arial" w:eastAsia="Times New Roman" w:hAnsi="Arial" w:cs="Arial"/>
          <w:b/>
          <w:bCs/>
          <w:color w:val="000000"/>
          <w:lang w:val="en-GB" w:eastAsia="en-GB"/>
        </w:rPr>
        <w:t>S7</w:t>
      </w:r>
      <w:r w:rsidRPr="00E636B8">
        <w:rPr>
          <w:rFonts w:ascii="Arial" w:eastAsia="Times New Roman" w:hAnsi="Arial" w:cs="Arial"/>
          <w:b/>
          <w:bCs/>
          <w:color w:val="000000"/>
          <w:lang w:val="en-GB" w:eastAsia="en-GB"/>
        </w:rPr>
        <w:t>-</w:t>
      </w:r>
      <w:r w:rsidRPr="00E636B8">
        <w:rPr>
          <w:rFonts w:ascii="Arial" w:hAnsi="Arial" w:cs="Arial"/>
          <w:b/>
          <w:lang w:val="en-GB"/>
        </w:rPr>
        <w:t xml:space="preserve"> Logistic regressions on consent to health data linkage including markers of survey co-operation.</w:t>
      </w:r>
      <w:proofErr w:type="gramEnd"/>
      <w:r w:rsidRPr="00E636B8">
        <w:rPr>
          <w:rFonts w:ascii="Arial" w:hAnsi="Arial" w:cs="Arial"/>
          <w:b/>
          <w:lang w:val="en-GB"/>
        </w:rPr>
        <w:t xml:space="preserve"> </w:t>
      </w:r>
      <w:proofErr w:type="gramStart"/>
      <w:r w:rsidRPr="00E636B8">
        <w:rPr>
          <w:rFonts w:ascii="Arial" w:hAnsi="Arial" w:cs="Arial"/>
          <w:b/>
          <w:lang w:val="en-GB"/>
        </w:rPr>
        <w:t>Beta coefficients</w:t>
      </w:r>
      <w:r>
        <w:rPr>
          <w:rFonts w:ascii="Arial" w:hAnsi="Arial" w:cs="Arial"/>
          <w:b/>
          <w:lang w:val="en-GB"/>
        </w:rPr>
        <w:t>.</w:t>
      </w:r>
      <w:proofErr w:type="gramEnd"/>
    </w:p>
    <w:tbl>
      <w:tblPr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101"/>
        <w:gridCol w:w="789"/>
        <w:gridCol w:w="1054"/>
        <w:gridCol w:w="836"/>
        <w:gridCol w:w="1006"/>
        <w:gridCol w:w="884"/>
      </w:tblGrid>
      <w:tr w:rsidR="00492916" w:rsidRPr="001033E4" w:rsidTr="005D5FE4">
        <w:trPr>
          <w:trHeight w:val="217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5D5F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NCDS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BHPS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UKHLS</w:t>
            </w:r>
          </w:p>
        </w:tc>
      </w:tr>
      <w:tr w:rsidR="00492916" w:rsidRPr="001033E4" w:rsidTr="005D5FE4">
        <w:trPr>
          <w:trHeight w:val="122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492916" w:rsidRPr="005D5FE4" w:rsidRDefault="00492916" w:rsidP="00E63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5D5F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S.E.</w:t>
            </w:r>
          </w:p>
        </w:tc>
      </w:tr>
      <w:tr w:rsidR="00492916" w:rsidRPr="001D7DCE" w:rsidTr="005D5FE4">
        <w:trPr>
          <w:trHeight w:val="276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**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bookmarkStart w:id="0" w:name="_GoBack"/>
        <w:bookmarkEnd w:id="0"/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486"/>
        </w:trPr>
        <w:tc>
          <w:tcPr>
            <w:tcW w:w="2693" w:type="dxa"/>
            <w:shd w:val="clear" w:color="auto" w:fill="auto"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 (ref: none)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3 or more 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degree (ref: higher degree)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rst degre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educational qualification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492916" w:rsidRPr="001D7DCE" w:rsidTr="005D5FE4">
        <w:trPr>
          <w:trHeight w:val="243"/>
        </w:trPr>
        <w:tc>
          <w:tcPr>
            <w:tcW w:w="2693" w:type="dxa"/>
            <w:shd w:val="clear" w:color="auto" w:fill="auto"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status (ref=managerial/professional)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1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492916" w:rsidRPr="001D7DCE" w:rsidTr="005D5FE4">
        <w:trPr>
          <w:trHeight w:val="337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onthly gross earnings (ref: bottom quartile) 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**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**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Votes for </w:t>
            </w:r>
            <w:proofErr w:type="spellStart"/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ftwing</w:t>
            </w:r>
            <w:proofErr w:type="spellEnd"/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arty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*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voter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fused income question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3**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6**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3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rally trusts others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***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***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***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 (ref: excellent)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6**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5*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Body Mass Index (ref: bottom quartile)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2nd quartile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*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3*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**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ealth limits daily activities 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an illness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*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health problem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stomach problems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*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chest problems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*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96*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8***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492916" w:rsidRPr="001D7DCE" w:rsidTr="005D5FE4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7D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8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7DC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,536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492916" w:rsidRPr="001D7DCE" w:rsidRDefault="00492916" w:rsidP="00E636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D5FE4" w:rsidRDefault="005D5FE4" w:rsidP="005D5F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gramStart"/>
      <w:r w:rsidRPr="00E636B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 at *** 99%, ** 95%, * 90%.</w:t>
      </w:r>
      <w:proofErr w:type="gramEnd"/>
      <w:r w:rsidRPr="00E636B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</w:p>
    <w:p w:rsidR="005D5FE4" w:rsidRPr="00E636B8" w:rsidRDefault="005D5FE4" w:rsidP="005D5FE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E636B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esults for NCDS not weighted. Results for BHPS and UKHLS weighted and standard errors adjusted for complex survey design. </w:t>
      </w:r>
    </w:p>
    <w:p w:rsidR="002B6167" w:rsidRDefault="005D5FE4" w:rsidP="005D5FE4">
      <w:r w:rsidRPr="00E636B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</w:t>
      </w:r>
    </w:p>
    <w:sectPr w:rsidR="002B6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8CD"/>
    <w:rsid w:val="000F489F"/>
    <w:rsid w:val="004018E4"/>
    <w:rsid w:val="00492916"/>
    <w:rsid w:val="005D5FE4"/>
    <w:rsid w:val="006B58CD"/>
    <w:rsid w:val="00E636B8"/>
    <w:rsid w:val="00EA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CD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CD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, Essex University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5</cp:revision>
  <dcterms:created xsi:type="dcterms:W3CDTF">2014-04-01T09:12:00Z</dcterms:created>
  <dcterms:modified xsi:type="dcterms:W3CDTF">2014-10-22T16:13:00Z</dcterms:modified>
</cp:coreProperties>
</file>